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A2D5D" w14:textId="11346765" w:rsidR="00A619EA" w:rsidRPr="00CD313A" w:rsidRDefault="00BF0E08" w:rsidP="00704D21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1</w:t>
      </w:r>
      <w:r w:rsidR="00CD313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CD313A" w:rsidRPr="00CD313A">
        <w:rPr>
          <w:rFonts w:ascii="Times New Roman" w:hAnsi="Times New Roman" w:cs="Times New Roman"/>
          <w:color w:val="000000" w:themeColor="text1"/>
          <w:sz w:val="20"/>
          <w:szCs w:val="20"/>
        </w:rPr>
        <w:t>Interview guide</w:t>
      </w:r>
    </w:p>
    <w:p w14:paraId="35811F09" w14:textId="2392A654" w:rsidR="00A471C5" w:rsidRPr="005573FA" w:rsidRDefault="0011631E" w:rsidP="00C442EF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llo, </w:t>
      </w:r>
      <w:r w:rsidR="001C5A4C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 w:rsidR="00A471C5" w:rsidRPr="005573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y name is </w:t>
      </w:r>
      <w:r w:rsidR="00E4318D" w:rsidRPr="005573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heraz </w:t>
      </w:r>
      <w:r w:rsidR="00234920" w:rsidRPr="005573FA">
        <w:rPr>
          <w:rFonts w:ascii="Times New Roman" w:hAnsi="Times New Roman" w:cs="Times New Roman"/>
          <w:color w:val="000000" w:themeColor="text1"/>
          <w:sz w:val="20"/>
          <w:szCs w:val="20"/>
        </w:rPr>
        <w:t>Ali,</w:t>
      </w:r>
      <w:r w:rsidR="00E4318D" w:rsidRPr="005573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471C5" w:rsidRPr="005573FA">
        <w:rPr>
          <w:rFonts w:ascii="Times New Roman" w:hAnsi="Times New Roman" w:cs="Times New Roman"/>
          <w:color w:val="000000" w:themeColor="text1"/>
          <w:sz w:val="20"/>
          <w:szCs w:val="20"/>
        </w:rPr>
        <w:t>and I am a PhD candid</w:t>
      </w:r>
      <w:r w:rsidR="001F682B" w:rsidRPr="005573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e </w:t>
      </w:r>
      <w:r w:rsidR="00A471C5" w:rsidRPr="005573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 the University of </w:t>
      </w:r>
      <w:r w:rsidR="001F682B" w:rsidRPr="005573FA">
        <w:rPr>
          <w:rFonts w:ascii="Times New Roman" w:hAnsi="Times New Roman" w:cs="Times New Roman"/>
          <w:color w:val="000000" w:themeColor="text1"/>
          <w:sz w:val="20"/>
          <w:szCs w:val="20"/>
        </w:rPr>
        <w:t>Tasmania</w:t>
      </w:r>
      <w:r w:rsidR="00A471C5" w:rsidRPr="005573FA">
        <w:rPr>
          <w:rFonts w:ascii="Times New Roman" w:hAnsi="Times New Roman" w:cs="Times New Roman"/>
          <w:color w:val="000000" w:themeColor="text1"/>
          <w:sz w:val="20"/>
          <w:szCs w:val="20"/>
        </w:rPr>
        <w:t>. Thank you for agreeing to participate in this interview.</w:t>
      </w:r>
    </w:p>
    <w:p w14:paraId="1A0CFC05" w14:textId="29584EBD" w:rsidR="004C7ECF" w:rsidRPr="005573FA" w:rsidRDefault="004C7ECF" w:rsidP="00C442EF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573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 am going to ask you </w:t>
      </w:r>
      <w:r w:rsidR="00514476" w:rsidRPr="005573FA">
        <w:rPr>
          <w:rFonts w:ascii="Times New Roman" w:hAnsi="Times New Roman" w:cs="Times New Roman"/>
          <w:color w:val="000000" w:themeColor="text1"/>
          <w:sz w:val="20"/>
          <w:szCs w:val="20"/>
        </w:rPr>
        <w:t>several</w:t>
      </w:r>
      <w:r w:rsidRPr="005573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questions today. If any questions are not </w:t>
      </w:r>
      <w:r w:rsidR="00514476" w:rsidRPr="005573FA">
        <w:rPr>
          <w:rFonts w:ascii="Times New Roman" w:hAnsi="Times New Roman" w:cs="Times New Roman"/>
          <w:color w:val="000000" w:themeColor="text1"/>
          <w:sz w:val="20"/>
          <w:szCs w:val="20"/>
        </w:rPr>
        <w:t>clear,</w:t>
      </w:r>
      <w:r w:rsidRPr="005573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lease let me know.  All information collected will be strictly confidential. I would like to record our chat today so that we have an accurate record of </w:t>
      </w:r>
      <w:r w:rsidR="00514476" w:rsidRPr="005573FA">
        <w:rPr>
          <w:rFonts w:ascii="Times New Roman" w:hAnsi="Times New Roman" w:cs="Times New Roman"/>
          <w:color w:val="000000" w:themeColor="text1"/>
          <w:sz w:val="20"/>
          <w:szCs w:val="20"/>
        </w:rPr>
        <w:t>it,</w:t>
      </w:r>
      <w:r w:rsidRPr="005573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I don’t have to rely on my memory.</w:t>
      </w:r>
      <w:r w:rsidR="00287A8C" w:rsidRPr="005573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5573FA">
        <w:rPr>
          <w:rFonts w:ascii="Times New Roman" w:hAnsi="Times New Roman" w:cs="Times New Roman"/>
          <w:color w:val="000000" w:themeColor="text1"/>
          <w:sz w:val="20"/>
          <w:szCs w:val="20"/>
        </w:rPr>
        <w:t>Are you happy for the interview to be recorded? Any questions before we start the cha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3398A" w:rsidRPr="005573FA" w14:paraId="3171BAE9" w14:textId="77777777" w:rsidTr="00700D89">
        <w:tc>
          <w:tcPr>
            <w:tcW w:w="3005" w:type="dxa"/>
          </w:tcPr>
          <w:p w14:paraId="665D0FCB" w14:textId="60621ABF" w:rsidR="00700D89" w:rsidRPr="005573FA" w:rsidRDefault="005B7119" w:rsidP="00425190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pic</w:t>
            </w:r>
          </w:p>
        </w:tc>
        <w:tc>
          <w:tcPr>
            <w:tcW w:w="3005" w:type="dxa"/>
          </w:tcPr>
          <w:p w14:paraId="1B33CCF8" w14:textId="35E62EAF" w:rsidR="00700D89" w:rsidRPr="005573FA" w:rsidRDefault="005B7119" w:rsidP="00425190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uestions</w:t>
            </w:r>
          </w:p>
        </w:tc>
        <w:tc>
          <w:tcPr>
            <w:tcW w:w="3006" w:type="dxa"/>
          </w:tcPr>
          <w:p w14:paraId="2D4B00FD" w14:textId="09E44CA1" w:rsidR="00700D89" w:rsidRPr="005573FA" w:rsidRDefault="005B7119" w:rsidP="00425190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mpts/probes</w:t>
            </w:r>
          </w:p>
        </w:tc>
      </w:tr>
      <w:tr w:rsidR="0023398A" w:rsidRPr="005573FA" w14:paraId="0DD6F8C8" w14:textId="77777777" w:rsidTr="00700D89">
        <w:tc>
          <w:tcPr>
            <w:tcW w:w="3005" w:type="dxa"/>
          </w:tcPr>
          <w:p w14:paraId="731C3DAE" w14:textId="69D68E32" w:rsidR="00700D89" w:rsidRPr="005573FA" w:rsidRDefault="009E64A1" w:rsidP="00425190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eneral thoughts</w:t>
            </w:r>
          </w:p>
        </w:tc>
        <w:tc>
          <w:tcPr>
            <w:tcW w:w="3005" w:type="dxa"/>
          </w:tcPr>
          <w:p w14:paraId="1D772F87" w14:textId="2BFB35D4" w:rsidR="00700D89" w:rsidRPr="005573FA" w:rsidRDefault="005B55F9" w:rsidP="0042519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n I start by asking you what your thoughts are about </w:t>
            </w:r>
            <w:r w:rsidR="00A70EA0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ines-related</w:t>
            </w: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arms in the aged care setting?</w:t>
            </w:r>
          </w:p>
        </w:tc>
        <w:tc>
          <w:tcPr>
            <w:tcW w:w="3006" w:type="dxa"/>
          </w:tcPr>
          <w:p w14:paraId="00671681" w14:textId="235724AE" w:rsidR="00700D89" w:rsidRPr="005573FA" w:rsidRDefault="00B64F5B" w:rsidP="0042519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at is the most common </w:t>
            </w:r>
            <w:r w:rsidR="00A70EA0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ines-related</w:t>
            </w: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arm in the aged care setting that you usually encounter during your practice? and how can we prevent this harm? </w:t>
            </w:r>
          </w:p>
        </w:tc>
      </w:tr>
      <w:tr w:rsidR="0023398A" w:rsidRPr="005573FA" w14:paraId="7853077D" w14:textId="77777777" w:rsidTr="00700D89">
        <w:tc>
          <w:tcPr>
            <w:tcW w:w="3005" w:type="dxa"/>
          </w:tcPr>
          <w:p w14:paraId="0B12C0B1" w14:textId="75ECE50B" w:rsidR="00700D89" w:rsidRPr="005573FA" w:rsidRDefault="00157A9B" w:rsidP="00425190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Information about </w:t>
            </w:r>
            <w:r w:rsidR="00B23EEB" w:rsidRPr="005573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</w:t>
            </w:r>
            <w:r w:rsidR="00D12059" w:rsidRPr="005573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sk factors</w:t>
            </w:r>
          </w:p>
        </w:tc>
        <w:tc>
          <w:tcPr>
            <w:tcW w:w="3005" w:type="dxa"/>
          </w:tcPr>
          <w:p w14:paraId="6976F256" w14:textId="62812037" w:rsidR="00F73C88" w:rsidRPr="005573FA" w:rsidRDefault="00014C56" w:rsidP="0042519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at are your </w:t>
            </w:r>
            <w:r w:rsidR="00A0164F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oughts</w:t>
            </w: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bout </w:t>
            </w:r>
            <w:r w:rsidR="00A0164F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r w:rsidR="00A0164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0164F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sk</w:t>
            </w: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actors</w:t>
            </w:r>
            <w:r w:rsidR="00F96214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</w:t>
            </w:r>
            <w:r w:rsidR="00A70EA0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ines-related</w:t>
            </w:r>
            <w:r w:rsidR="00F96214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arms</w:t>
            </w:r>
            <w:r w:rsidR="001A29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3006" w:type="dxa"/>
          </w:tcPr>
          <w:p w14:paraId="353D423B" w14:textId="78350CC3" w:rsidR="00700D89" w:rsidRPr="005573FA" w:rsidRDefault="00531E86" w:rsidP="0042519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at is the most common </w:t>
            </w:r>
            <w:r w:rsidR="00A0164F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ortant</w:t>
            </w:r>
            <w:r w:rsidR="004A1853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isk factor for </w:t>
            </w:r>
            <w:r w:rsidR="00A70EA0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ines-related</w:t>
            </w:r>
            <w:r w:rsidR="004A1853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arms</w:t>
            </w:r>
            <w:r w:rsidR="00051A19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</w:t>
            </w: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545B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d </w:t>
            </w:r>
            <w:r w:rsidR="00477B58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="0088545B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?</w:t>
            </w:r>
          </w:p>
          <w:p w14:paraId="6F8A28AB" w14:textId="77777777" w:rsidR="00900C87" w:rsidRPr="005573FA" w:rsidRDefault="00900C87" w:rsidP="0042519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0E6CFE6" w14:textId="698F3A72" w:rsidR="00900C87" w:rsidRPr="005573FA" w:rsidRDefault="00A55A8E" w:rsidP="0042519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sed on your experience, </w:t>
            </w:r>
            <w:r w:rsidR="00B82829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="00900C87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 there any other </w:t>
            </w:r>
            <w:r w:rsidR="00016484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mportant </w:t>
            </w:r>
            <w:r w:rsidR="00900C87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sk factor </w:t>
            </w:r>
            <w:r w:rsidR="00FB53F7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 </w:t>
            </w:r>
            <w:r w:rsidR="00A70EA0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ines-related</w:t>
            </w:r>
            <w:r w:rsidR="00FB53F7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arms?</w:t>
            </w:r>
            <w:r w:rsidR="00EE6DCD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f yes</w:t>
            </w:r>
          </w:p>
          <w:p w14:paraId="133BCDCE" w14:textId="09625989" w:rsidR="00EE6DCD" w:rsidRPr="005573FA" w:rsidRDefault="00EE6DCD" w:rsidP="0042519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y it is</w:t>
            </w:r>
            <w:r w:rsidR="00537298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mportant?</w:t>
            </w:r>
          </w:p>
        </w:tc>
      </w:tr>
      <w:tr w:rsidR="0023398A" w:rsidRPr="005573FA" w14:paraId="73E93D14" w14:textId="77777777" w:rsidTr="00700D89">
        <w:tc>
          <w:tcPr>
            <w:tcW w:w="3005" w:type="dxa"/>
          </w:tcPr>
          <w:p w14:paraId="24533455" w14:textId="188B2A14" w:rsidR="00700D89" w:rsidRPr="005573FA" w:rsidRDefault="00397DD5" w:rsidP="00425190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esources</w:t>
            </w:r>
          </w:p>
        </w:tc>
        <w:tc>
          <w:tcPr>
            <w:tcW w:w="3005" w:type="dxa"/>
          </w:tcPr>
          <w:p w14:paraId="270B6657" w14:textId="4F884050" w:rsidR="00700D89" w:rsidRPr="005573FA" w:rsidRDefault="00C930B8" w:rsidP="0042519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help</w:t>
            </w:r>
            <w:r w:rsidR="007B377C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ou to reduce </w:t>
            </w:r>
            <w:r w:rsidR="00A70EA0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ines-related</w:t>
            </w: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arm in aged care residents? </w:t>
            </w:r>
          </w:p>
        </w:tc>
        <w:tc>
          <w:tcPr>
            <w:tcW w:w="3006" w:type="dxa"/>
          </w:tcPr>
          <w:p w14:paraId="200DE732" w14:textId="7FBDC875" w:rsidR="00BA58A7" w:rsidRPr="005573FA" w:rsidRDefault="00BA58A7" w:rsidP="00BA58A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 there any resources or tools that help you? Do you use these tools much? Why do you use these tools?</w:t>
            </w:r>
          </w:p>
          <w:p w14:paraId="4B7DDA1D" w14:textId="77777777" w:rsidR="00BA58A7" w:rsidRPr="005573FA" w:rsidRDefault="00BA58A7" w:rsidP="00BA58A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06B2747" w14:textId="1D198D17" w:rsidR="00BA58A7" w:rsidRPr="005573FA" w:rsidRDefault="00BA58A7" w:rsidP="00BA58A7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pharmacists, aged care facility staff, community pharmacists, doctors – in what way do they help, and in what ways are they barriers?</w:t>
            </w:r>
          </w:p>
          <w:p w14:paraId="7B61D9B0" w14:textId="77777777" w:rsidR="00700D89" w:rsidRPr="005573FA" w:rsidRDefault="00700D89" w:rsidP="00425190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23398A" w:rsidRPr="005573FA" w14:paraId="5CC6144B" w14:textId="77777777" w:rsidTr="00700D89">
        <w:tc>
          <w:tcPr>
            <w:tcW w:w="3005" w:type="dxa"/>
          </w:tcPr>
          <w:p w14:paraId="55D92A1E" w14:textId="77777777" w:rsidR="00700D89" w:rsidRPr="005573FA" w:rsidRDefault="00B65E6F" w:rsidP="00425190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arriers</w:t>
            </w:r>
          </w:p>
        </w:tc>
        <w:tc>
          <w:tcPr>
            <w:tcW w:w="3005" w:type="dxa"/>
          </w:tcPr>
          <w:p w14:paraId="07319280" w14:textId="6EDF8ECF" w:rsidR="00700D89" w:rsidRPr="005573FA" w:rsidRDefault="00BE6443" w:rsidP="0042519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Style w:val="CommentReferen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at barriers prevent you from reducing </w:t>
            </w:r>
            <w:r w:rsidR="00A70EA0" w:rsidRPr="005573FA">
              <w:rPr>
                <w:rStyle w:val="CommentReferen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ines-related</w:t>
            </w:r>
            <w:r w:rsidRPr="005573FA">
              <w:rPr>
                <w:rStyle w:val="CommentReferen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arms in aged care residents?</w:t>
            </w:r>
          </w:p>
        </w:tc>
        <w:tc>
          <w:tcPr>
            <w:tcW w:w="3006" w:type="dxa"/>
          </w:tcPr>
          <w:p w14:paraId="6EEAFBCF" w14:textId="78465B75" w:rsidR="00BF2CB1" w:rsidRPr="005573FA" w:rsidRDefault="00BF2CB1" w:rsidP="00BF2CB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is the biggest thing standing in your way? Your biggest frustration/problem/worry?</w:t>
            </w:r>
          </w:p>
          <w:p w14:paraId="654D6C87" w14:textId="77777777" w:rsidR="00BF2CB1" w:rsidRPr="005573FA" w:rsidRDefault="00BF2CB1" w:rsidP="00BF2CB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7CB165C" w14:textId="43529FB9" w:rsidR="00BF2CB1" w:rsidRPr="005573FA" w:rsidRDefault="00BF2CB1" w:rsidP="00BF2CB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issues do you have with aged care facility staff, community pharmacists, doctors, patients, and patients’ guardians?</w:t>
            </w:r>
          </w:p>
          <w:p w14:paraId="26B37423" w14:textId="77777777" w:rsidR="00BF2CB1" w:rsidRPr="005573FA" w:rsidRDefault="00BF2CB1" w:rsidP="00BF2CB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5259007" w14:textId="230FFBE1" w:rsidR="00BF2CB1" w:rsidRPr="005573FA" w:rsidRDefault="00BF2CB1" w:rsidP="00BF2CB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pharmacists have time to review residents’ medication profiles?</w:t>
            </w:r>
          </w:p>
          <w:p w14:paraId="07E69244" w14:textId="77777777" w:rsidR="00BF2CB1" w:rsidRPr="005573FA" w:rsidRDefault="00BF2CB1" w:rsidP="00BF2CB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D1336C2" w14:textId="7C636B76" w:rsidR="00BF2CB1" w:rsidRPr="005573FA" w:rsidRDefault="00BF2CB1" w:rsidP="00BF2CB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often do they get to see residents’ medication profiles?</w:t>
            </w:r>
          </w:p>
          <w:p w14:paraId="363153D0" w14:textId="77777777" w:rsidR="00BF2CB1" w:rsidRPr="005573FA" w:rsidRDefault="00BF2CB1" w:rsidP="00BF2CB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3CDE490" w14:textId="681D7BA2" w:rsidR="00700D89" w:rsidRPr="005573FA" w:rsidRDefault="00BF2CB1" w:rsidP="0042519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they get time to discuss with doctors or other healthcare professionals in the RACFs?</w:t>
            </w:r>
          </w:p>
        </w:tc>
      </w:tr>
      <w:tr w:rsidR="0023398A" w:rsidRPr="005573FA" w14:paraId="4AAB23B6" w14:textId="77777777" w:rsidTr="00700D89">
        <w:tc>
          <w:tcPr>
            <w:tcW w:w="3005" w:type="dxa"/>
          </w:tcPr>
          <w:p w14:paraId="360572FD" w14:textId="011E95BA" w:rsidR="00700D89" w:rsidRPr="005573FA" w:rsidRDefault="008A5CBB" w:rsidP="00425190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  <w:r w:rsidR="001B0F98" w:rsidRPr="005573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harmacist-led </w:t>
            </w:r>
            <w:r w:rsidR="0030641D" w:rsidRPr="005573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nterventions</w:t>
            </w:r>
          </w:p>
        </w:tc>
        <w:tc>
          <w:tcPr>
            <w:tcW w:w="3005" w:type="dxa"/>
          </w:tcPr>
          <w:p w14:paraId="0A19236A" w14:textId="27F6B95A" w:rsidR="00700D89" w:rsidRPr="005573FA" w:rsidRDefault="004731F5" w:rsidP="00425190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hat are the </w:t>
            </w:r>
            <w:r w:rsidR="000F4B2C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harmacists’ interventions </w:t>
            </w:r>
            <w:r w:rsidR="00826532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at can </w:t>
            </w:r>
            <w:r w:rsidR="000F4B2C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prove medication safety in RACFs?</w:t>
            </w:r>
          </w:p>
        </w:tc>
        <w:tc>
          <w:tcPr>
            <w:tcW w:w="3006" w:type="dxa"/>
          </w:tcPr>
          <w:p w14:paraId="358318FB" w14:textId="3E2F88DF" w:rsidR="00DE44DF" w:rsidRPr="005573FA" w:rsidRDefault="00DE44DF" w:rsidP="00DE44D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o you think aged care patients, nurses, and doctors will benefit or </w:t>
            </w: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e irritated by pharmacist-led interventions? Neither?</w:t>
            </w:r>
          </w:p>
          <w:p w14:paraId="3795C286" w14:textId="77777777" w:rsidR="00DE44DF" w:rsidRPr="005573FA" w:rsidRDefault="00DE44DF" w:rsidP="00DE44D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1704246" w14:textId="40A2A61C" w:rsidR="00700D89" w:rsidRPr="005573FA" w:rsidRDefault="00DE44DF" w:rsidP="0042519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you think patient outcomes may be affected due to pharmacist-led interventions? how so?</w:t>
            </w:r>
          </w:p>
        </w:tc>
      </w:tr>
      <w:tr w:rsidR="0023398A" w:rsidRPr="005573FA" w14:paraId="213C9487" w14:textId="77777777" w:rsidTr="00700D89">
        <w:tc>
          <w:tcPr>
            <w:tcW w:w="3005" w:type="dxa"/>
          </w:tcPr>
          <w:p w14:paraId="6937ACAB" w14:textId="59C4E856" w:rsidR="00B20C9C" w:rsidRPr="005573FA" w:rsidRDefault="00504A4E" w:rsidP="00425190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Facilitators</w:t>
            </w:r>
          </w:p>
        </w:tc>
        <w:tc>
          <w:tcPr>
            <w:tcW w:w="3005" w:type="dxa"/>
          </w:tcPr>
          <w:p w14:paraId="17E81E0D" w14:textId="07072044" w:rsidR="00B20C9C" w:rsidRPr="005573FA" w:rsidRDefault="00B20C9C" w:rsidP="00AA3FD6">
            <w:pPr>
              <w:pStyle w:val="CommentText"/>
              <w:rPr>
                <w:rFonts w:ascii="Times New Roman" w:hAnsi="Times New Roman" w:cs="Times New Roman"/>
                <w:color w:val="000000" w:themeColor="text1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</w:rPr>
              <w:t>What factors can facilitate involving pharmacists more in improving medication safety in RACFs?</w:t>
            </w:r>
            <w:r w:rsidR="00A9367A" w:rsidRPr="005573F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006" w:type="dxa"/>
          </w:tcPr>
          <w:p w14:paraId="4791205D" w14:textId="0AE1B673" w:rsidR="00B20C9C" w:rsidRPr="005573FA" w:rsidRDefault="007D23A0" w:rsidP="00DE44D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oes it have any impact on reducing the incidence of </w:t>
            </w:r>
            <w:r w:rsidR="00A70EA0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ines-related</w:t>
            </w: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arms or improving medication safety in older residents?</w:t>
            </w:r>
          </w:p>
          <w:p w14:paraId="7B805649" w14:textId="77777777" w:rsidR="00522313" w:rsidRPr="005573FA" w:rsidRDefault="00522313" w:rsidP="00DE44D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5937371" w14:textId="6867F235" w:rsidR="00522313" w:rsidRPr="005573FA" w:rsidRDefault="00522313" w:rsidP="0052231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s there any other </w:t>
            </w:r>
            <w:r w:rsidR="004B1570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i</w:t>
            </w:r>
            <w:r w:rsidR="00E130CC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tato</w:t>
            </w:r>
            <w:r w:rsidR="004B1570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 If yes</w:t>
            </w:r>
          </w:p>
          <w:p w14:paraId="3ED58ADA" w14:textId="38EF7418" w:rsidR="00522313" w:rsidRPr="005573FA" w:rsidRDefault="00522313" w:rsidP="00522313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</w:t>
            </w:r>
            <w:r w:rsidR="00DF6CA8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h one</w:t>
            </w: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?</w:t>
            </w:r>
          </w:p>
        </w:tc>
      </w:tr>
      <w:tr w:rsidR="005573FA" w:rsidRPr="005573FA" w14:paraId="4205BD82" w14:textId="77777777" w:rsidTr="00700D89">
        <w:tc>
          <w:tcPr>
            <w:tcW w:w="3005" w:type="dxa"/>
          </w:tcPr>
          <w:p w14:paraId="4A64C52C" w14:textId="77777777" w:rsidR="007D23A0" w:rsidRPr="005573FA" w:rsidRDefault="007D23A0" w:rsidP="00425190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005" w:type="dxa"/>
          </w:tcPr>
          <w:p w14:paraId="16ED18C8" w14:textId="4C8FA47C" w:rsidR="007D23A0" w:rsidRPr="005573FA" w:rsidRDefault="00DD3BF5" w:rsidP="0042519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opportunities are open to pharmacists</w:t>
            </w:r>
            <w:r w:rsidR="007D23A0"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find out if their services are providing benefit to aged care residents?</w:t>
            </w:r>
          </w:p>
        </w:tc>
        <w:tc>
          <w:tcPr>
            <w:tcW w:w="3006" w:type="dxa"/>
          </w:tcPr>
          <w:p w14:paraId="40AD4FF3" w14:textId="5EECBADE" w:rsidR="007D23A0" w:rsidRPr="005573FA" w:rsidRDefault="007D23A0" w:rsidP="007D23A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pharmacists have an opportunity to improve their services based on feedback from patient improvement or not, or from other aged care staff?</w:t>
            </w:r>
          </w:p>
          <w:p w14:paraId="3AC9BFEC" w14:textId="77777777" w:rsidR="007D23A0" w:rsidRPr="005573FA" w:rsidRDefault="007D23A0" w:rsidP="007D23A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BEFFB74" w14:textId="77777777" w:rsidR="007D23A0" w:rsidRPr="005573FA" w:rsidRDefault="007D23A0" w:rsidP="007D23A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 remuneration for their services a problem?</w:t>
            </w:r>
          </w:p>
          <w:p w14:paraId="53E0E7D5" w14:textId="208CFDC4" w:rsidR="007D23A0" w:rsidRPr="005573FA" w:rsidRDefault="007D23A0" w:rsidP="007D23A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20DC646F" w14:textId="086EDFD1" w:rsidR="007D23A0" w:rsidRPr="005573FA" w:rsidRDefault="007D23A0" w:rsidP="00DE44D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73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 people respect and act on their reports and suggestions?</w:t>
            </w:r>
          </w:p>
        </w:tc>
      </w:tr>
    </w:tbl>
    <w:p w14:paraId="6E3766C7" w14:textId="77777777" w:rsidR="00895DA1" w:rsidRPr="005573FA" w:rsidRDefault="00895DA1" w:rsidP="00425190">
      <w:pPr>
        <w:pStyle w:val="NoSpacing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734A3083" w14:textId="526E1F20" w:rsidR="00E31944" w:rsidRPr="005573FA" w:rsidRDefault="00E31944" w:rsidP="00E3194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573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at’s all the questions I have for you- Is there anything else that you feel </w:t>
      </w:r>
      <w:r w:rsidR="00475D76" w:rsidRPr="005573FA">
        <w:rPr>
          <w:rFonts w:ascii="Times New Roman" w:hAnsi="Times New Roman" w:cs="Times New Roman"/>
          <w:color w:val="000000" w:themeColor="text1"/>
          <w:sz w:val="20"/>
          <w:szCs w:val="20"/>
        </w:rPr>
        <w:t>important,</w:t>
      </w:r>
      <w:r w:rsidRPr="005573F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we have not discussed today?</w:t>
      </w:r>
    </w:p>
    <w:p w14:paraId="3E2373DB" w14:textId="7120704C" w:rsidR="005324B3" w:rsidRPr="005573FA" w:rsidRDefault="005324B3" w:rsidP="005324B3">
      <w:pPr>
        <w:pStyle w:val="FolderDescription"/>
        <w:rPr>
          <w:rFonts w:ascii="Times New Roman" w:hAnsi="Times New Roman" w:cs="Times New Roman"/>
          <w:b/>
          <w:bCs/>
        </w:rPr>
      </w:pPr>
    </w:p>
    <w:p w14:paraId="2A04BFCE" w14:textId="44AEFD87" w:rsidR="005324B3" w:rsidRPr="005573FA" w:rsidRDefault="00BF0E08" w:rsidP="005324B3">
      <w:pPr>
        <w:pStyle w:val="FolderDescription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2 </w:t>
      </w:r>
      <w:r w:rsidR="005324B3" w:rsidRPr="00901107">
        <w:rPr>
          <w:rFonts w:ascii="Times New Roman" w:hAnsi="Times New Roman" w:cs="Times New Roman"/>
        </w:rPr>
        <w:t xml:space="preserve">Themes and </w:t>
      </w:r>
      <w:r w:rsidR="002B23F6" w:rsidRPr="00901107">
        <w:rPr>
          <w:rFonts w:ascii="Times New Roman" w:hAnsi="Times New Roman" w:cs="Times New Roman"/>
        </w:rPr>
        <w:t>subthemes</w:t>
      </w:r>
      <w:r w:rsidR="001C61A5">
        <w:rPr>
          <w:rFonts w:ascii="Times New Roman" w:hAnsi="Times New Roman" w:cs="Times New Roman"/>
        </w:rPr>
        <w:t>.</w:t>
      </w:r>
    </w:p>
    <w:tbl>
      <w:tblPr>
        <w:tblStyle w:val="NodesTable"/>
        <w:tblW w:w="4868" w:type="pct"/>
        <w:tblInd w:w="10" w:type="dxa"/>
        <w:tblLook w:val="0420" w:firstRow="1" w:lastRow="0" w:firstColumn="0" w:lastColumn="0" w:noHBand="0" w:noVBand="1"/>
      </w:tblPr>
      <w:tblGrid>
        <w:gridCol w:w="8783"/>
      </w:tblGrid>
      <w:tr w:rsidR="00475D76" w:rsidRPr="00475D76" w14:paraId="723BC563" w14:textId="77777777" w:rsidTr="009A2F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  <w:tblHeader/>
        </w:trPr>
        <w:tc>
          <w:tcPr>
            <w:tcW w:w="5000" w:type="pct"/>
          </w:tcPr>
          <w:p w14:paraId="133EFB4F" w14:textId="0272A13A" w:rsidR="005324B3" w:rsidRPr="00475D76" w:rsidRDefault="005324B3" w:rsidP="00AE1A68">
            <w:pPr>
              <w:pStyle w:val="TableHead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5D76" w:rsidRPr="00475D76" w14:paraId="5ED79675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7A104FF0" w14:textId="77777777" w:rsidR="005324B3" w:rsidRPr="00475D76" w:rsidRDefault="005324B3" w:rsidP="00AE1A68">
            <w:pPr>
              <w:rPr>
                <w:rFonts w:ascii="Times New Roman"/>
                <w:b/>
                <w:bCs/>
                <w:color w:val="000000" w:themeColor="text1"/>
              </w:rPr>
            </w:pPr>
            <w:r w:rsidRPr="00475D76">
              <w:rPr>
                <w:rFonts w:ascii="Times New Roman"/>
                <w:b/>
                <w:bCs/>
                <w:color w:val="000000" w:themeColor="text1"/>
              </w:rPr>
              <w:t>Barriers to implementing medication safety</w:t>
            </w:r>
          </w:p>
        </w:tc>
      </w:tr>
      <w:tr w:rsidR="00475D76" w:rsidRPr="00475D76" w14:paraId="056A0259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0FB3F27B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  <w:u w:val="single"/>
              </w:rPr>
            </w:pPr>
            <w:r w:rsidRPr="00475D76">
              <w:rPr>
                <w:rFonts w:ascii="Times New Roman"/>
                <w:color w:val="000000" w:themeColor="text1"/>
                <w:u w:val="single"/>
              </w:rPr>
              <w:t>Aged care facility-related barriers</w:t>
            </w:r>
          </w:p>
        </w:tc>
      </w:tr>
      <w:tr w:rsidR="00475D76" w:rsidRPr="00475D76" w14:paraId="52A12E63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tcW w:w="5000" w:type="pct"/>
          </w:tcPr>
          <w:p w14:paraId="4EE8C382" w14:textId="77777777" w:rsidR="005324B3" w:rsidRPr="00475D76" w:rsidRDefault="005324B3" w:rsidP="00AE1A68">
            <w:pPr>
              <w:ind w:left="90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Aged care staff burnout</w:t>
            </w:r>
          </w:p>
        </w:tc>
      </w:tr>
      <w:tr w:rsidR="00475D76" w:rsidRPr="00475D76" w14:paraId="441E85D5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0C7D75D8" w14:textId="77777777" w:rsidR="005324B3" w:rsidRPr="00475D76" w:rsidRDefault="005324B3" w:rsidP="00AE1A68">
            <w:pPr>
              <w:ind w:left="90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Aged care staff do not accept pharmacists' recommendations</w:t>
            </w:r>
          </w:p>
        </w:tc>
      </w:tr>
      <w:tr w:rsidR="00475D76" w:rsidRPr="00475D76" w14:paraId="5EBE3404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62011637" w14:textId="4D86352E" w:rsidR="005324B3" w:rsidRPr="00475D76" w:rsidRDefault="005324B3" w:rsidP="00AE1A68">
            <w:pPr>
              <w:ind w:left="90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COVID-19 restrictions</w:t>
            </w:r>
          </w:p>
        </w:tc>
      </w:tr>
      <w:tr w:rsidR="00475D76" w:rsidRPr="00475D76" w14:paraId="09B66AB3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9"/>
        </w:trPr>
        <w:tc>
          <w:tcPr>
            <w:tcW w:w="5000" w:type="pct"/>
          </w:tcPr>
          <w:p w14:paraId="41DE56D8" w14:textId="77777777" w:rsidR="005324B3" w:rsidRPr="00475D76" w:rsidRDefault="005324B3" w:rsidP="00AE1A68">
            <w:pPr>
              <w:ind w:left="90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Family influence in managing medications of residents</w:t>
            </w:r>
          </w:p>
        </w:tc>
      </w:tr>
      <w:tr w:rsidR="00475D76" w:rsidRPr="00475D76" w14:paraId="36BEA6D9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3627FA6B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  <w:u w:val="single"/>
              </w:rPr>
            </w:pPr>
            <w:r w:rsidRPr="00475D76">
              <w:rPr>
                <w:rFonts w:ascii="Times New Roman"/>
                <w:color w:val="000000" w:themeColor="text1"/>
                <w:u w:val="single"/>
              </w:rPr>
              <w:t>GPs and systems-related barriers</w:t>
            </w:r>
          </w:p>
        </w:tc>
      </w:tr>
      <w:tr w:rsidR="00475D76" w:rsidRPr="00475D76" w14:paraId="4DE24800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4B13B3B7" w14:textId="77777777" w:rsidR="005324B3" w:rsidRPr="00475D76" w:rsidRDefault="005324B3" w:rsidP="00AE1A68">
            <w:pPr>
              <w:ind w:left="90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Absence of regular aged care staff and GP</w:t>
            </w:r>
          </w:p>
        </w:tc>
      </w:tr>
      <w:tr w:rsidR="00475D76" w:rsidRPr="00475D76" w14:paraId="443F6E05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tcW w:w="5000" w:type="pct"/>
          </w:tcPr>
          <w:p w14:paraId="7CF0FDA4" w14:textId="77777777" w:rsidR="005324B3" w:rsidRPr="00475D76" w:rsidRDefault="005324B3" w:rsidP="00AE1A68">
            <w:pPr>
              <w:ind w:left="90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lastRenderedPageBreak/>
              <w:t>GPs do not accept pharmacists' recommendations</w:t>
            </w:r>
          </w:p>
        </w:tc>
      </w:tr>
      <w:tr w:rsidR="00475D76" w:rsidRPr="00475D76" w14:paraId="6FDB712F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506C8FF4" w14:textId="77777777" w:rsidR="005324B3" w:rsidRPr="00475D76" w:rsidRDefault="005324B3" w:rsidP="00AE1A68">
            <w:pPr>
              <w:ind w:left="90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Infrequent medication reviews / Poorly written RMMRs by pharmacists</w:t>
            </w:r>
          </w:p>
        </w:tc>
      </w:tr>
      <w:tr w:rsidR="00475D76" w:rsidRPr="00475D76" w14:paraId="0D308AC5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tcW w:w="5000" w:type="pct"/>
          </w:tcPr>
          <w:p w14:paraId="50920758" w14:textId="77777777" w:rsidR="005324B3" w:rsidRPr="00475D76" w:rsidRDefault="005324B3" w:rsidP="00AE1A68">
            <w:pPr>
              <w:ind w:left="90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Lack of funding for pharmacists in aged care or insufficient remuneration for pharmacists</w:t>
            </w:r>
          </w:p>
        </w:tc>
      </w:tr>
      <w:tr w:rsidR="00475D76" w:rsidRPr="00475D76" w14:paraId="676BC90D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1A486C34" w14:textId="77777777" w:rsidR="005324B3" w:rsidRPr="00475D76" w:rsidRDefault="005324B3" w:rsidP="00AE1A68">
            <w:pPr>
              <w:ind w:left="90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Supply pharmacists are unable to identify drug-related problems</w:t>
            </w:r>
          </w:p>
        </w:tc>
      </w:tr>
      <w:tr w:rsidR="00475D76" w:rsidRPr="00475D76" w14:paraId="620C593F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2D0CE079" w14:textId="41B078E2" w:rsidR="005324B3" w:rsidRPr="00475D76" w:rsidRDefault="005324B3" w:rsidP="00AE1A68">
            <w:pPr>
              <w:rPr>
                <w:rFonts w:ascii="Times New Roman"/>
                <w:b/>
                <w:bCs/>
                <w:color w:val="000000" w:themeColor="text1"/>
              </w:rPr>
            </w:pPr>
            <w:r w:rsidRPr="00475D76">
              <w:rPr>
                <w:rFonts w:ascii="Times New Roman"/>
                <w:b/>
                <w:bCs/>
                <w:color w:val="000000" w:themeColor="text1"/>
              </w:rPr>
              <w:t>Facilitators to improving medication safety</w:t>
            </w:r>
          </w:p>
        </w:tc>
      </w:tr>
      <w:tr w:rsidR="00475D76" w:rsidRPr="00475D76" w14:paraId="45282BC3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9"/>
        </w:trPr>
        <w:tc>
          <w:tcPr>
            <w:tcW w:w="5000" w:type="pct"/>
          </w:tcPr>
          <w:p w14:paraId="0EC8B72E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  <w:u w:val="single"/>
              </w:rPr>
            </w:pPr>
            <w:r w:rsidRPr="00475D76">
              <w:rPr>
                <w:rFonts w:ascii="Times New Roman"/>
                <w:color w:val="000000" w:themeColor="text1"/>
                <w:u w:val="single"/>
              </w:rPr>
              <w:t>Aged care facility-related facilitators</w:t>
            </w:r>
          </w:p>
        </w:tc>
      </w:tr>
      <w:tr w:rsidR="00475D76" w:rsidRPr="00475D76" w14:paraId="437DB9B3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5000" w:type="pct"/>
          </w:tcPr>
          <w:p w14:paraId="3123BFB1" w14:textId="1C9CE3E5" w:rsidR="005324B3" w:rsidRPr="00475D76" w:rsidRDefault="005324B3" w:rsidP="00AE1A68">
            <w:pPr>
              <w:ind w:left="90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Collaboration and strong relationships with aged care staff, residents, and family</w:t>
            </w:r>
          </w:p>
        </w:tc>
      </w:tr>
      <w:tr w:rsidR="00475D76" w:rsidRPr="00475D76" w14:paraId="31D839EB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6"/>
        </w:trPr>
        <w:tc>
          <w:tcPr>
            <w:tcW w:w="5000" w:type="pct"/>
          </w:tcPr>
          <w:p w14:paraId="4949DE0B" w14:textId="70EB4A72" w:rsidR="005324B3" w:rsidRPr="00475D76" w:rsidRDefault="00CB622A" w:rsidP="00AE1A68">
            <w:pPr>
              <w:ind w:left="90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MAC</w:t>
            </w:r>
            <w:r w:rsidR="005324B3" w:rsidRPr="00475D76">
              <w:rPr>
                <w:rFonts w:ascii="Times New Roman"/>
                <w:color w:val="000000" w:themeColor="text1"/>
              </w:rPr>
              <w:t xml:space="preserve"> meetings</w:t>
            </w:r>
          </w:p>
        </w:tc>
      </w:tr>
      <w:tr w:rsidR="00475D76" w:rsidRPr="00475D76" w14:paraId="66DA1A98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tcW w:w="5000" w:type="pct"/>
          </w:tcPr>
          <w:p w14:paraId="4F32B1C1" w14:textId="21A0125E" w:rsidR="005324B3" w:rsidRPr="00475D76" w:rsidRDefault="005324B3" w:rsidP="00AE1A68">
            <w:pPr>
              <w:ind w:left="90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Provision of education and awareness to the aged care staff, residents, and residents' family</w:t>
            </w:r>
          </w:p>
        </w:tc>
      </w:tr>
      <w:tr w:rsidR="00475D76" w:rsidRPr="00475D76" w14:paraId="6F25C34C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583B1F1F" w14:textId="63674041" w:rsidR="005324B3" w:rsidRPr="00475D76" w:rsidRDefault="00D61916" w:rsidP="00AE1A68">
            <w:pPr>
              <w:ind w:left="450"/>
              <w:rPr>
                <w:rFonts w:ascii="Times New Roman"/>
                <w:color w:val="000000" w:themeColor="text1"/>
                <w:u w:val="single"/>
              </w:rPr>
            </w:pPr>
            <w:r w:rsidRPr="00475D76">
              <w:rPr>
                <w:rFonts w:ascii="Times New Roman"/>
                <w:color w:val="000000" w:themeColor="text1"/>
                <w:u w:val="single"/>
              </w:rPr>
              <w:t>GPs and s</w:t>
            </w:r>
            <w:r w:rsidR="005324B3" w:rsidRPr="00475D76">
              <w:rPr>
                <w:rFonts w:ascii="Times New Roman"/>
                <w:color w:val="000000" w:themeColor="text1"/>
                <w:u w:val="single"/>
              </w:rPr>
              <w:t>ystems-related facilitators</w:t>
            </w:r>
          </w:p>
        </w:tc>
      </w:tr>
      <w:tr w:rsidR="00475D76" w:rsidRPr="00475D76" w14:paraId="2DC8ABD4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tcW w:w="5000" w:type="pct"/>
          </w:tcPr>
          <w:p w14:paraId="5F893525" w14:textId="0D1DC626" w:rsidR="00C7142E" w:rsidRPr="00475D76" w:rsidRDefault="00C7142E" w:rsidP="00AE1A68">
            <w:pPr>
              <w:ind w:left="90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Collaboration with the GPs</w:t>
            </w:r>
          </w:p>
        </w:tc>
      </w:tr>
      <w:tr w:rsidR="00475D76" w:rsidRPr="00475D76" w14:paraId="4505F04D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9"/>
        </w:trPr>
        <w:tc>
          <w:tcPr>
            <w:tcW w:w="5000" w:type="pct"/>
          </w:tcPr>
          <w:p w14:paraId="6D112002" w14:textId="2BF83D21" w:rsidR="00C2079A" w:rsidRPr="00475D76" w:rsidRDefault="00C2079A" w:rsidP="00AE1A68">
            <w:pPr>
              <w:ind w:left="90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Provision of education to the GPs</w:t>
            </w:r>
          </w:p>
        </w:tc>
      </w:tr>
      <w:tr w:rsidR="00475D76" w:rsidRPr="00475D76" w14:paraId="3293C3B1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tcW w:w="5000" w:type="pct"/>
          </w:tcPr>
          <w:p w14:paraId="16C22F0D" w14:textId="77777777" w:rsidR="005324B3" w:rsidRPr="00475D76" w:rsidRDefault="005324B3" w:rsidP="00AE1A68">
            <w:pPr>
              <w:ind w:left="90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Provision of funding / Increased remuneration for pharmacists</w:t>
            </w:r>
          </w:p>
        </w:tc>
      </w:tr>
      <w:tr w:rsidR="00475D76" w:rsidRPr="00475D76" w14:paraId="161A859D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69C71917" w14:textId="77777777" w:rsidR="005324B3" w:rsidRPr="00475D76" w:rsidRDefault="005324B3" w:rsidP="00AE1A68">
            <w:pPr>
              <w:ind w:left="900"/>
              <w:rPr>
                <w:rFonts w:ascii="Times New Roman"/>
                <w:strike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Pharmacists with clinical therapeutics experience</w:t>
            </w:r>
          </w:p>
        </w:tc>
      </w:tr>
      <w:tr w:rsidR="00475D76" w:rsidRPr="00475D76" w14:paraId="4D91A3DA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tcW w:w="5000" w:type="pct"/>
          </w:tcPr>
          <w:p w14:paraId="17B67420" w14:textId="77777777" w:rsidR="005324B3" w:rsidRPr="00475D76" w:rsidRDefault="005324B3" w:rsidP="00AE1A68">
            <w:pPr>
              <w:ind w:left="90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Training for pharmacists</w:t>
            </w:r>
          </w:p>
        </w:tc>
      </w:tr>
      <w:tr w:rsidR="00475D76" w:rsidRPr="00475D76" w14:paraId="4F6068E3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9"/>
        </w:trPr>
        <w:tc>
          <w:tcPr>
            <w:tcW w:w="5000" w:type="pct"/>
          </w:tcPr>
          <w:p w14:paraId="1CDC6D78" w14:textId="52FA4E1C" w:rsidR="00D004B5" w:rsidRPr="00475D76" w:rsidRDefault="00D004B5" w:rsidP="00AE1A68">
            <w:pPr>
              <w:ind w:left="90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Medication chart review or RMMRs</w:t>
            </w:r>
          </w:p>
        </w:tc>
      </w:tr>
      <w:tr w:rsidR="00475D76" w:rsidRPr="00475D76" w14:paraId="4730697E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6747C3D3" w14:textId="77777777" w:rsidR="005324B3" w:rsidRPr="00475D76" w:rsidRDefault="005324B3" w:rsidP="00AE1A68">
            <w:pPr>
              <w:rPr>
                <w:rFonts w:ascii="Times New Roman"/>
                <w:b/>
                <w:bCs/>
                <w:color w:val="000000" w:themeColor="text1"/>
              </w:rPr>
            </w:pPr>
            <w:r w:rsidRPr="00475D76">
              <w:rPr>
                <w:rFonts w:ascii="Times New Roman"/>
                <w:b/>
                <w:bCs/>
                <w:color w:val="000000" w:themeColor="text1"/>
              </w:rPr>
              <w:t>Most common medicines-related harms</w:t>
            </w:r>
          </w:p>
        </w:tc>
      </w:tr>
      <w:tr w:rsidR="00475D76" w:rsidRPr="00475D76" w14:paraId="23E684DE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274BD992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Adverse effects on nervous system (e.g., Sedation and confusion)</w:t>
            </w:r>
          </w:p>
        </w:tc>
      </w:tr>
      <w:tr w:rsidR="00475D76" w:rsidRPr="00475D76" w14:paraId="2984D39C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tcW w:w="5000" w:type="pct"/>
          </w:tcPr>
          <w:p w14:paraId="5D83EF6B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Anticholinergic effects</w:t>
            </w:r>
          </w:p>
        </w:tc>
      </w:tr>
      <w:tr w:rsidR="00475D76" w:rsidRPr="00475D76" w14:paraId="69B7A125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67B6C530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Dizziness</w:t>
            </w:r>
          </w:p>
        </w:tc>
      </w:tr>
      <w:tr w:rsidR="00475D76" w:rsidRPr="00475D76" w14:paraId="61388E83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44ADF90F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Falls</w:t>
            </w:r>
          </w:p>
        </w:tc>
      </w:tr>
      <w:tr w:rsidR="00475D76" w:rsidRPr="00475D76" w14:paraId="525224A6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9"/>
        </w:trPr>
        <w:tc>
          <w:tcPr>
            <w:tcW w:w="5000" w:type="pct"/>
          </w:tcPr>
          <w:p w14:paraId="51C01E2A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Weight loss</w:t>
            </w:r>
          </w:p>
        </w:tc>
      </w:tr>
      <w:tr w:rsidR="00475D76" w:rsidRPr="00475D76" w14:paraId="32E2C538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3454C3A8" w14:textId="77777777" w:rsidR="005324B3" w:rsidRPr="00475D76" w:rsidRDefault="005324B3" w:rsidP="00AE1A68">
            <w:pPr>
              <w:rPr>
                <w:rFonts w:ascii="Times New Roman"/>
                <w:b/>
                <w:bCs/>
                <w:color w:val="000000" w:themeColor="text1"/>
              </w:rPr>
            </w:pPr>
            <w:r w:rsidRPr="00475D76">
              <w:rPr>
                <w:rFonts w:ascii="Times New Roman"/>
                <w:b/>
                <w:bCs/>
                <w:color w:val="000000" w:themeColor="text1"/>
              </w:rPr>
              <w:t>Patient and medicines' specific risk factors for harm</w:t>
            </w:r>
          </w:p>
        </w:tc>
      </w:tr>
      <w:tr w:rsidR="00475D76" w:rsidRPr="00475D76" w14:paraId="73A54DEF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40B4D03B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lastRenderedPageBreak/>
              <w:t>Renal impairment</w:t>
            </w:r>
          </w:p>
        </w:tc>
      </w:tr>
      <w:tr w:rsidR="00475D76" w:rsidRPr="00475D76" w14:paraId="017B6270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tcW w:w="5000" w:type="pct"/>
          </w:tcPr>
          <w:p w14:paraId="27ABB63F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Sedative load</w:t>
            </w:r>
          </w:p>
        </w:tc>
      </w:tr>
      <w:tr w:rsidR="00475D76" w:rsidRPr="00475D76" w14:paraId="31B65A19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757C041A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Frailty</w:t>
            </w:r>
          </w:p>
        </w:tc>
      </w:tr>
      <w:tr w:rsidR="00475D76" w:rsidRPr="00475D76" w14:paraId="366E8582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3BAB51D1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Lack of aged care staff engagement with the residents and their families</w:t>
            </w:r>
          </w:p>
        </w:tc>
      </w:tr>
      <w:tr w:rsidR="00475D76" w:rsidRPr="00475D76" w14:paraId="52FEE4DD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9"/>
        </w:trPr>
        <w:tc>
          <w:tcPr>
            <w:tcW w:w="5000" w:type="pct"/>
          </w:tcPr>
          <w:p w14:paraId="4904AA1D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Anticholinergic effects of drugs</w:t>
            </w:r>
          </w:p>
        </w:tc>
      </w:tr>
      <w:tr w:rsidR="00475D76" w:rsidRPr="00475D76" w14:paraId="431DACE2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179ED352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Inappropriate reconciliation of medicines</w:t>
            </w:r>
          </w:p>
        </w:tc>
      </w:tr>
      <w:tr w:rsidR="00475D76" w:rsidRPr="00475D76" w14:paraId="56BE4BB1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647E2780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Polypharmacy</w:t>
            </w:r>
          </w:p>
        </w:tc>
      </w:tr>
      <w:tr w:rsidR="00475D76" w:rsidRPr="00475D76" w14:paraId="5D5F85A5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tcW w:w="5000" w:type="pct"/>
          </w:tcPr>
          <w:p w14:paraId="5D6A983F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Potentially inappropriate medications</w:t>
            </w:r>
          </w:p>
        </w:tc>
      </w:tr>
      <w:tr w:rsidR="00475D76" w:rsidRPr="00475D76" w14:paraId="20D5A4A7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34970633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Risk of commencing new drugs</w:t>
            </w:r>
          </w:p>
        </w:tc>
      </w:tr>
      <w:tr w:rsidR="00475D76" w:rsidRPr="00475D76" w14:paraId="662027E9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0C4C4C84" w14:textId="77777777" w:rsidR="005324B3" w:rsidRPr="00475D76" w:rsidRDefault="005324B3" w:rsidP="00AE1A68">
            <w:pPr>
              <w:rPr>
                <w:rFonts w:ascii="Times New Roman"/>
                <w:b/>
                <w:bCs/>
                <w:color w:val="000000" w:themeColor="text1"/>
              </w:rPr>
            </w:pPr>
            <w:r w:rsidRPr="00475D76">
              <w:rPr>
                <w:rFonts w:ascii="Times New Roman"/>
                <w:b/>
                <w:bCs/>
                <w:color w:val="000000" w:themeColor="text1"/>
              </w:rPr>
              <w:t>Potential medicines involved in harms</w:t>
            </w:r>
          </w:p>
        </w:tc>
      </w:tr>
      <w:tr w:rsidR="00475D76" w:rsidRPr="00475D76" w14:paraId="1BE82830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1"/>
        </w:trPr>
        <w:tc>
          <w:tcPr>
            <w:tcW w:w="5000" w:type="pct"/>
          </w:tcPr>
          <w:p w14:paraId="7AA80C2E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Anticholinergics</w:t>
            </w:r>
          </w:p>
        </w:tc>
      </w:tr>
      <w:tr w:rsidR="00475D76" w:rsidRPr="00475D76" w14:paraId="10F0A68E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tcW w:w="5000" w:type="pct"/>
          </w:tcPr>
          <w:p w14:paraId="345A8D6F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Antipsychotics</w:t>
            </w:r>
          </w:p>
        </w:tc>
      </w:tr>
      <w:tr w:rsidR="00475D76" w:rsidRPr="00475D76" w14:paraId="5546242C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"/>
        </w:trPr>
        <w:tc>
          <w:tcPr>
            <w:tcW w:w="5000" w:type="pct"/>
          </w:tcPr>
          <w:p w14:paraId="7B325725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Diuretics</w:t>
            </w:r>
          </w:p>
        </w:tc>
      </w:tr>
      <w:tr w:rsidR="00475D76" w:rsidRPr="00475D76" w14:paraId="6B7DCEC6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7EE67E07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Sedatives</w:t>
            </w:r>
          </w:p>
        </w:tc>
      </w:tr>
      <w:tr w:rsidR="00475D76" w:rsidRPr="00475D76" w14:paraId="4328DB73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9"/>
        </w:trPr>
        <w:tc>
          <w:tcPr>
            <w:tcW w:w="5000" w:type="pct"/>
          </w:tcPr>
          <w:p w14:paraId="54726210" w14:textId="77777777" w:rsidR="005324B3" w:rsidRPr="00475D76" w:rsidRDefault="005324B3" w:rsidP="00AE1A68">
            <w:pPr>
              <w:rPr>
                <w:rFonts w:ascii="Times New Roman"/>
                <w:b/>
                <w:bCs/>
                <w:color w:val="000000" w:themeColor="text1"/>
              </w:rPr>
            </w:pPr>
            <w:r w:rsidRPr="00475D76">
              <w:rPr>
                <w:rFonts w:ascii="Times New Roman"/>
                <w:b/>
                <w:bCs/>
                <w:color w:val="000000" w:themeColor="text1"/>
              </w:rPr>
              <w:t>Resources to reducing medicines-related harms</w:t>
            </w:r>
          </w:p>
        </w:tc>
      </w:tr>
      <w:tr w:rsidR="00475D76" w:rsidRPr="00475D76" w14:paraId="36CAA95F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1177AA3D" w14:textId="0AACC7C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Beers criteria</w:t>
            </w:r>
          </w:p>
        </w:tc>
      </w:tr>
      <w:tr w:rsidR="00475D76" w:rsidRPr="00475D76" w14:paraId="33B461E5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17D078BB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CHA₂DS₂-VASc Calculator</w:t>
            </w:r>
          </w:p>
        </w:tc>
      </w:tr>
      <w:tr w:rsidR="00475D76" w:rsidRPr="00475D76" w14:paraId="1D5CFD43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tcW w:w="5000" w:type="pct"/>
          </w:tcPr>
          <w:p w14:paraId="2A1C5E5E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Clinical resources (Books, guidelines)</w:t>
            </w:r>
          </w:p>
        </w:tc>
      </w:tr>
      <w:tr w:rsidR="00475D76" w:rsidRPr="00475D76" w14:paraId="4F251999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136CC743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Drug burden index calculator</w:t>
            </w:r>
          </w:p>
        </w:tc>
      </w:tr>
      <w:tr w:rsidR="00475D76" w:rsidRPr="00475D76" w14:paraId="77F66D7A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5D53EEA1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Drug interaction checker</w:t>
            </w:r>
          </w:p>
        </w:tc>
      </w:tr>
      <w:tr w:rsidR="00475D76" w:rsidRPr="00475D76" w14:paraId="0B790AFC" w14:textId="77777777" w:rsidTr="009A2F2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9"/>
        </w:trPr>
        <w:tc>
          <w:tcPr>
            <w:tcW w:w="5000" w:type="pct"/>
          </w:tcPr>
          <w:p w14:paraId="43D2DD1A" w14:textId="77777777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Pain Medicines Opioid calculator</w:t>
            </w:r>
          </w:p>
        </w:tc>
      </w:tr>
      <w:tr w:rsidR="00475D76" w:rsidRPr="00475D76" w14:paraId="5057D741" w14:textId="77777777" w:rsidTr="009A2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tcW w:w="5000" w:type="pct"/>
          </w:tcPr>
          <w:p w14:paraId="3DA72589" w14:textId="319DE040" w:rsidR="005324B3" w:rsidRPr="00475D76" w:rsidRDefault="005324B3" w:rsidP="00AE1A68">
            <w:pPr>
              <w:ind w:left="450"/>
              <w:rPr>
                <w:rFonts w:ascii="Times New Roman"/>
                <w:color w:val="000000" w:themeColor="text1"/>
              </w:rPr>
            </w:pPr>
            <w:r w:rsidRPr="00475D76">
              <w:rPr>
                <w:rFonts w:ascii="Times New Roman"/>
                <w:color w:val="000000" w:themeColor="text1"/>
              </w:rPr>
              <w:t>STOPP</w:t>
            </w:r>
            <w:r w:rsidR="00C07FEF" w:rsidRPr="00475D76">
              <w:rPr>
                <w:rFonts w:ascii="Times New Roman"/>
                <w:color w:val="000000" w:themeColor="text1"/>
              </w:rPr>
              <w:t>/START</w:t>
            </w:r>
            <w:r w:rsidRPr="00475D76">
              <w:rPr>
                <w:rFonts w:ascii="Times New Roman"/>
                <w:color w:val="000000" w:themeColor="text1"/>
              </w:rPr>
              <w:t xml:space="preserve"> tool</w:t>
            </w:r>
          </w:p>
        </w:tc>
      </w:tr>
    </w:tbl>
    <w:p w14:paraId="54E9B453" w14:textId="1479B5A0" w:rsidR="005324B3" w:rsidRPr="00A30DA9" w:rsidRDefault="00696187" w:rsidP="005324B3">
      <w:pPr>
        <w:rPr>
          <w:rFonts w:ascii="Times New Roman" w:hAnsi="Times New Roman" w:cs="Times New Roman"/>
          <w:sz w:val="18"/>
          <w:szCs w:val="18"/>
        </w:rPr>
      </w:pPr>
      <w:r w:rsidRPr="00A30DA9">
        <w:rPr>
          <w:rFonts w:ascii="Times New Roman" w:hAnsi="Times New Roman" w:cs="Times New Roman"/>
          <w:sz w:val="18"/>
          <w:szCs w:val="18"/>
        </w:rPr>
        <w:t>COVID, coronavirus</w:t>
      </w:r>
      <w:r w:rsidR="00C651D5" w:rsidRPr="00A30DA9">
        <w:rPr>
          <w:rFonts w:ascii="Times New Roman" w:hAnsi="Times New Roman" w:cs="Times New Roman"/>
          <w:sz w:val="18"/>
          <w:szCs w:val="18"/>
        </w:rPr>
        <w:t xml:space="preserve"> disease</w:t>
      </w:r>
      <w:r w:rsidRPr="00A30DA9">
        <w:rPr>
          <w:rFonts w:ascii="Times New Roman" w:hAnsi="Times New Roman" w:cs="Times New Roman"/>
          <w:sz w:val="18"/>
          <w:szCs w:val="18"/>
        </w:rPr>
        <w:t xml:space="preserve">; </w:t>
      </w:r>
      <w:r w:rsidR="005D3ADE" w:rsidRPr="00A30DA9">
        <w:rPr>
          <w:rFonts w:ascii="Times New Roman" w:hAnsi="Times New Roman" w:cs="Times New Roman"/>
          <w:sz w:val="18"/>
          <w:szCs w:val="18"/>
        </w:rPr>
        <w:t>GP</w:t>
      </w:r>
      <w:r w:rsidR="00C70EB0" w:rsidRPr="00A30DA9">
        <w:rPr>
          <w:rFonts w:ascii="Times New Roman" w:hAnsi="Times New Roman" w:cs="Times New Roman"/>
          <w:sz w:val="18"/>
          <w:szCs w:val="18"/>
        </w:rPr>
        <w:t>, general practitioner; RMMR, residential medication management review</w:t>
      </w:r>
      <w:r w:rsidR="00E151C0" w:rsidRPr="00A30DA9">
        <w:rPr>
          <w:rFonts w:ascii="Times New Roman" w:hAnsi="Times New Roman" w:cs="Times New Roman"/>
          <w:sz w:val="18"/>
          <w:szCs w:val="18"/>
        </w:rPr>
        <w:t xml:space="preserve">; </w:t>
      </w:r>
      <w:r w:rsidR="005709BA" w:rsidRPr="00A30DA9">
        <w:rPr>
          <w:rFonts w:ascii="Times New Roman" w:hAnsi="Times New Roman" w:cs="Times New Roman"/>
          <w:sz w:val="18"/>
          <w:szCs w:val="18"/>
        </w:rPr>
        <w:t>STOPP/</w:t>
      </w:r>
      <w:r w:rsidR="008D3652" w:rsidRPr="00A30DA9">
        <w:rPr>
          <w:rFonts w:ascii="Times New Roman" w:hAnsi="Times New Roman" w:cs="Times New Roman"/>
          <w:sz w:val="18"/>
          <w:szCs w:val="18"/>
        </w:rPr>
        <w:t>START</w:t>
      </w:r>
      <w:r w:rsidR="005709BA" w:rsidRPr="00A30DA9">
        <w:rPr>
          <w:rFonts w:ascii="Times New Roman" w:hAnsi="Times New Roman" w:cs="Times New Roman"/>
          <w:sz w:val="18"/>
          <w:szCs w:val="18"/>
        </w:rPr>
        <w:t xml:space="preserve">, </w:t>
      </w:r>
      <w:r w:rsidR="005573FA" w:rsidRPr="00A30DA9">
        <w:rPr>
          <w:rFonts w:ascii="Times New Roman" w:hAnsi="Times New Roman" w:cs="Times New Roman"/>
          <w:sz w:val="18"/>
          <w:szCs w:val="18"/>
          <w:shd w:val="clear" w:color="auto" w:fill="FFFFFF"/>
        </w:rPr>
        <w:t>screening tool of older people's prescriptions and screening tool to alert to right treatment</w:t>
      </w:r>
      <w:r w:rsidR="000D3E1E" w:rsidRPr="00A30DA9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; MAC, </w:t>
      </w:r>
      <w:r w:rsidR="000D3E1E" w:rsidRPr="00A30DA9">
        <w:rPr>
          <w:rFonts w:ascii="Times New Roman" w:hAnsi="Times New Roman" w:cs="Times New Roman"/>
          <w:sz w:val="18"/>
          <w:szCs w:val="18"/>
        </w:rPr>
        <w:t>Medication Advisory Committee</w:t>
      </w:r>
    </w:p>
    <w:sectPr w:rsidR="005324B3" w:rsidRPr="00A30DA9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4F980" w14:textId="77777777" w:rsidR="00F102BE" w:rsidRDefault="00F102BE" w:rsidP="00B32DBC">
      <w:pPr>
        <w:spacing w:after="0" w:line="240" w:lineRule="auto"/>
      </w:pPr>
      <w:r>
        <w:separator/>
      </w:r>
    </w:p>
  </w:endnote>
  <w:endnote w:type="continuationSeparator" w:id="0">
    <w:p w14:paraId="0C6F1493" w14:textId="77777777" w:rsidR="00F102BE" w:rsidRDefault="00F102BE" w:rsidP="00B32D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0F40B" w14:textId="77777777" w:rsidR="00F102BE" w:rsidRDefault="00F102BE" w:rsidP="00B32DBC">
      <w:pPr>
        <w:spacing w:after="0" w:line="240" w:lineRule="auto"/>
      </w:pPr>
      <w:r>
        <w:separator/>
      </w:r>
    </w:p>
  </w:footnote>
  <w:footnote w:type="continuationSeparator" w:id="0">
    <w:p w14:paraId="59BDDE04" w14:textId="77777777" w:rsidR="00F102BE" w:rsidRDefault="00F102BE" w:rsidP="00B32D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E6D7F0" w14:textId="5945C7C4" w:rsidR="00E93EEF" w:rsidRDefault="009C2752">
    <w:pPr>
      <w:pStyle w:val="Header"/>
    </w:pPr>
    <w:r>
      <w:t>S</w:t>
    </w:r>
    <w:r w:rsidR="00E93EEF">
      <w:t xml:space="preserve">upplementary </w:t>
    </w:r>
    <w:r>
      <w:t>M</w:t>
    </w:r>
    <w:r w:rsidR="00E93EEF">
      <w:t>aterial</w:t>
    </w:r>
    <w:r w:rsidR="00E93EEF">
      <w:tab/>
    </w:r>
    <w:r w:rsidR="00E93EEF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3MLGwMDE2NLCwMDBX0lEKTi0uzszPAykwrAUAVEGQPCwAAAA="/>
  </w:docVars>
  <w:rsids>
    <w:rsidRoot w:val="00CF730C"/>
    <w:rsid w:val="00014660"/>
    <w:rsid w:val="00014C56"/>
    <w:rsid w:val="00016484"/>
    <w:rsid w:val="00040C68"/>
    <w:rsid w:val="00041ECE"/>
    <w:rsid w:val="00043EBF"/>
    <w:rsid w:val="00051A19"/>
    <w:rsid w:val="00071541"/>
    <w:rsid w:val="00075B39"/>
    <w:rsid w:val="00076181"/>
    <w:rsid w:val="00093A58"/>
    <w:rsid w:val="00094D19"/>
    <w:rsid w:val="000A2B5F"/>
    <w:rsid w:val="000A57C0"/>
    <w:rsid w:val="000A77C9"/>
    <w:rsid w:val="000B181D"/>
    <w:rsid w:val="000D3E1E"/>
    <w:rsid w:val="000E16E9"/>
    <w:rsid w:val="000E5EDB"/>
    <w:rsid w:val="000F4B2C"/>
    <w:rsid w:val="000F7C22"/>
    <w:rsid w:val="001057B8"/>
    <w:rsid w:val="00111FCB"/>
    <w:rsid w:val="0011631E"/>
    <w:rsid w:val="00116351"/>
    <w:rsid w:val="0013390B"/>
    <w:rsid w:val="001410B4"/>
    <w:rsid w:val="001417A2"/>
    <w:rsid w:val="00157A9B"/>
    <w:rsid w:val="00177236"/>
    <w:rsid w:val="001872E3"/>
    <w:rsid w:val="00197645"/>
    <w:rsid w:val="001A29E2"/>
    <w:rsid w:val="001B0F98"/>
    <w:rsid w:val="001C3D93"/>
    <w:rsid w:val="001C5A4C"/>
    <w:rsid w:val="001C61A5"/>
    <w:rsid w:val="001D325A"/>
    <w:rsid w:val="001E0959"/>
    <w:rsid w:val="001F4243"/>
    <w:rsid w:val="001F682B"/>
    <w:rsid w:val="002263CC"/>
    <w:rsid w:val="0023398A"/>
    <w:rsid w:val="00234920"/>
    <w:rsid w:val="00273AB8"/>
    <w:rsid w:val="0028079D"/>
    <w:rsid w:val="0028628E"/>
    <w:rsid w:val="00287A8C"/>
    <w:rsid w:val="00291D1C"/>
    <w:rsid w:val="002B23F6"/>
    <w:rsid w:val="002B3579"/>
    <w:rsid w:val="002D24D1"/>
    <w:rsid w:val="002F7FDB"/>
    <w:rsid w:val="0030641D"/>
    <w:rsid w:val="00311569"/>
    <w:rsid w:val="00312B82"/>
    <w:rsid w:val="00321490"/>
    <w:rsid w:val="003325F4"/>
    <w:rsid w:val="003345C1"/>
    <w:rsid w:val="00336790"/>
    <w:rsid w:val="0036135E"/>
    <w:rsid w:val="00373D03"/>
    <w:rsid w:val="00380DAD"/>
    <w:rsid w:val="00397DD5"/>
    <w:rsid w:val="00425190"/>
    <w:rsid w:val="00442D4B"/>
    <w:rsid w:val="00471B24"/>
    <w:rsid w:val="00472F5D"/>
    <w:rsid w:val="004731F5"/>
    <w:rsid w:val="00475D76"/>
    <w:rsid w:val="00475F94"/>
    <w:rsid w:val="00477B58"/>
    <w:rsid w:val="00492332"/>
    <w:rsid w:val="00492FC3"/>
    <w:rsid w:val="004A1853"/>
    <w:rsid w:val="004A6AEE"/>
    <w:rsid w:val="004B1570"/>
    <w:rsid w:val="004C2A81"/>
    <w:rsid w:val="004C7ECF"/>
    <w:rsid w:val="004D6B79"/>
    <w:rsid w:val="004F4512"/>
    <w:rsid w:val="00504A4E"/>
    <w:rsid w:val="005127F3"/>
    <w:rsid w:val="00514476"/>
    <w:rsid w:val="00522313"/>
    <w:rsid w:val="0052735E"/>
    <w:rsid w:val="00531E86"/>
    <w:rsid w:val="005324B3"/>
    <w:rsid w:val="00535724"/>
    <w:rsid w:val="00537298"/>
    <w:rsid w:val="00550079"/>
    <w:rsid w:val="005573FA"/>
    <w:rsid w:val="0056494B"/>
    <w:rsid w:val="005709BA"/>
    <w:rsid w:val="00572862"/>
    <w:rsid w:val="005851C1"/>
    <w:rsid w:val="005A702C"/>
    <w:rsid w:val="005B55F9"/>
    <w:rsid w:val="005B7119"/>
    <w:rsid w:val="005C6BA1"/>
    <w:rsid w:val="005D3ADE"/>
    <w:rsid w:val="005D430D"/>
    <w:rsid w:val="005D5280"/>
    <w:rsid w:val="00603946"/>
    <w:rsid w:val="0060466C"/>
    <w:rsid w:val="00615E69"/>
    <w:rsid w:val="00632185"/>
    <w:rsid w:val="00670F0E"/>
    <w:rsid w:val="00696187"/>
    <w:rsid w:val="006B6056"/>
    <w:rsid w:val="006E0158"/>
    <w:rsid w:val="006E7878"/>
    <w:rsid w:val="006F2E66"/>
    <w:rsid w:val="006F69F1"/>
    <w:rsid w:val="006F77CC"/>
    <w:rsid w:val="00700D89"/>
    <w:rsid w:val="00704D21"/>
    <w:rsid w:val="00715CC1"/>
    <w:rsid w:val="00720BFE"/>
    <w:rsid w:val="00735DE0"/>
    <w:rsid w:val="00751135"/>
    <w:rsid w:val="00763A73"/>
    <w:rsid w:val="007A0698"/>
    <w:rsid w:val="007B377C"/>
    <w:rsid w:val="007D23A0"/>
    <w:rsid w:val="007E08A7"/>
    <w:rsid w:val="007F2393"/>
    <w:rsid w:val="008232ED"/>
    <w:rsid w:val="0082472E"/>
    <w:rsid w:val="00826532"/>
    <w:rsid w:val="00853EB3"/>
    <w:rsid w:val="00855129"/>
    <w:rsid w:val="0086236B"/>
    <w:rsid w:val="00873118"/>
    <w:rsid w:val="0088127A"/>
    <w:rsid w:val="0088545B"/>
    <w:rsid w:val="00895DA1"/>
    <w:rsid w:val="008A5CBB"/>
    <w:rsid w:val="008D039F"/>
    <w:rsid w:val="008D3652"/>
    <w:rsid w:val="008D5F81"/>
    <w:rsid w:val="008E0908"/>
    <w:rsid w:val="008E6D4D"/>
    <w:rsid w:val="00900C87"/>
    <w:rsid w:val="00901107"/>
    <w:rsid w:val="00911816"/>
    <w:rsid w:val="00914E9C"/>
    <w:rsid w:val="00941832"/>
    <w:rsid w:val="009418B3"/>
    <w:rsid w:val="00941F88"/>
    <w:rsid w:val="009861D8"/>
    <w:rsid w:val="009955DC"/>
    <w:rsid w:val="009A2F24"/>
    <w:rsid w:val="009A4220"/>
    <w:rsid w:val="009B697E"/>
    <w:rsid w:val="009C2752"/>
    <w:rsid w:val="009E64A1"/>
    <w:rsid w:val="009F2551"/>
    <w:rsid w:val="00A0164F"/>
    <w:rsid w:val="00A30DA9"/>
    <w:rsid w:val="00A32BB7"/>
    <w:rsid w:val="00A37E37"/>
    <w:rsid w:val="00A471C5"/>
    <w:rsid w:val="00A55A8E"/>
    <w:rsid w:val="00A619EA"/>
    <w:rsid w:val="00A656D5"/>
    <w:rsid w:val="00A67F60"/>
    <w:rsid w:val="00A70EA0"/>
    <w:rsid w:val="00A75AF0"/>
    <w:rsid w:val="00A83508"/>
    <w:rsid w:val="00A92B48"/>
    <w:rsid w:val="00A9367A"/>
    <w:rsid w:val="00AA3FD6"/>
    <w:rsid w:val="00AB5573"/>
    <w:rsid w:val="00AC7CDB"/>
    <w:rsid w:val="00B055BE"/>
    <w:rsid w:val="00B11C36"/>
    <w:rsid w:val="00B20C9C"/>
    <w:rsid w:val="00B23EEB"/>
    <w:rsid w:val="00B32DBC"/>
    <w:rsid w:val="00B50494"/>
    <w:rsid w:val="00B543CA"/>
    <w:rsid w:val="00B64F5B"/>
    <w:rsid w:val="00B65E6F"/>
    <w:rsid w:val="00B7117C"/>
    <w:rsid w:val="00B82829"/>
    <w:rsid w:val="00B86A98"/>
    <w:rsid w:val="00B86FB9"/>
    <w:rsid w:val="00BA58A7"/>
    <w:rsid w:val="00BC0B1E"/>
    <w:rsid w:val="00BC7B76"/>
    <w:rsid w:val="00BD2159"/>
    <w:rsid w:val="00BD780A"/>
    <w:rsid w:val="00BD7E09"/>
    <w:rsid w:val="00BE6443"/>
    <w:rsid w:val="00BF0E08"/>
    <w:rsid w:val="00BF2CB1"/>
    <w:rsid w:val="00C07FEF"/>
    <w:rsid w:val="00C15B85"/>
    <w:rsid w:val="00C2079A"/>
    <w:rsid w:val="00C23D73"/>
    <w:rsid w:val="00C34DB2"/>
    <w:rsid w:val="00C442EF"/>
    <w:rsid w:val="00C44CCE"/>
    <w:rsid w:val="00C52F0C"/>
    <w:rsid w:val="00C54092"/>
    <w:rsid w:val="00C651D5"/>
    <w:rsid w:val="00C70EB0"/>
    <w:rsid w:val="00C7142E"/>
    <w:rsid w:val="00C8449B"/>
    <w:rsid w:val="00C930B8"/>
    <w:rsid w:val="00CB622A"/>
    <w:rsid w:val="00CD313A"/>
    <w:rsid w:val="00CE1576"/>
    <w:rsid w:val="00CE1C76"/>
    <w:rsid w:val="00CF4E9B"/>
    <w:rsid w:val="00CF730C"/>
    <w:rsid w:val="00D004B5"/>
    <w:rsid w:val="00D00792"/>
    <w:rsid w:val="00D06227"/>
    <w:rsid w:val="00D12059"/>
    <w:rsid w:val="00D61916"/>
    <w:rsid w:val="00D9384F"/>
    <w:rsid w:val="00DB0AD4"/>
    <w:rsid w:val="00DB3F0A"/>
    <w:rsid w:val="00DD3877"/>
    <w:rsid w:val="00DD3BF5"/>
    <w:rsid w:val="00DD48CB"/>
    <w:rsid w:val="00DE1655"/>
    <w:rsid w:val="00DE44DF"/>
    <w:rsid w:val="00DF2AD7"/>
    <w:rsid w:val="00DF6CA8"/>
    <w:rsid w:val="00E117D2"/>
    <w:rsid w:val="00E130CC"/>
    <w:rsid w:val="00E151C0"/>
    <w:rsid w:val="00E31944"/>
    <w:rsid w:val="00E328EC"/>
    <w:rsid w:val="00E4318D"/>
    <w:rsid w:val="00E4380B"/>
    <w:rsid w:val="00E44819"/>
    <w:rsid w:val="00E448F6"/>
    <w:rsid w:val="00E5662C"/>
    <w:rsid w:val="00E842EB"/>
    <w:rsid w:val="00E93EEF"/>
    <w:rsid w:val="00E9459B"/>
    <w:rsid w:val="00EA12A6"/>
    <w:rsid w:val="00EB0BF7"/>
    <w:rsid w:val="00EB51CB"/>
    <w:rsid w:val="00ED59A5"/>
    <w:rsid w:val="00EE252E"/>
    <w:rsid w:val="00EE6DCD"/>
    <w:rsid w:val="00EF3F2D"/>
    <w:rsid w:val="00EF70C5"/>
    <w:rsid w:val="00F01904"/>
    <w:rsid w:val="00F102BE"/>
    <w:rsid w:val="00F10669"/>
    <w:rsid w:val="00F31201"/>
    <w:rsid w:val="00F42902"/>
    <w:rsid w:val="00F562AD"/>
    <w:rsid w:val="00F563E9"/>
    <w:rsid w:val="00F73C88"/>
    <w:rsid w:val="00F84E91"/>
    <w:rsid w:val="00F85FCB"/>
    <w:rsid w:val="00F94012"/>
    <w:rsid w:val="00F9559D"/>
    <w:rsid w:val="00F96214"/>
    <w:rsid w:val="00FB53F7"/>
    <w:rsid w:val="00FB7468"/>
    <w:rsid w:val="00FD2326"/>
    <w:rsid w:val="00FD2F7C"/>
    <w:rsid w:val="00FE3C48"/>
    <w:rsid w:val="00FF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F1CA0"/>
  <w15:chartTrackingRefBased/>
  <w15:docId w15:val="{EA4716E6-AF96-4C29-9193-8F4891A7C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DA1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E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5190"/>
    <w:pPr>
      <w:spacing w:after="0" w:line="240" w:lineRule="auto"/>
    </w:pPr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4251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55BE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55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5B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95D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DA1"/>
    <w:rPr>
      <w:lang w:val="en-GB"/>
    </w:rPr>
  </w:style>
  <w:style w:type="table" w:styleId="TableGrid">
    <w:name w:val="Table Grid"/>
    <w:basedOn w:val="TableNormal"/>
    <w:uiPriority w:val="39"/>
    <w:rsid w:val="00700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32D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DBC"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37E3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Revision">
    <w:name w:val="Revision"/>
    <w:hidden/>
    <w:uiPriority w:val="99"/>
    <w:semiHidden/>
    <w:rsid w:val="00941F88"/>
    <w:pPr>
      <w:spacing w:after="0" w:line="240" w:lineRule="auto"/>
    </w:pPr>
    <w:rPr>
      <w:lang w:val="en-GB"/>
    </w:rPr>
  </w:style>
  <w:style w:type="paragraph" w:customStyle="1" w:styleId="FolderDescription">
    <w:name w:val="Folder Description"/>
    <w:basedOn w:val="Normal"/>
    <w:qFormat/>
    <w:rsid w:val="005324B3"/>
    <w:pPr>
      <w:keepNext/>
      <w:keepLines/>
    </w:pPr>
    <w:rPr>
      <w:rFonts w:asciiTheme="majorHAnsi" w:eastAsiaTheme="majorEastAsia" w:hAnsiTheme="majorHAnsi" w:cstheme="majorBidi"/>
      <w:lang w:val="en-AU" w:eastAsia="ja-JP"/>
    </w:rPr>
  </w:style>
  <w:style w:type="paragraph" w:customStyle="1" w:styleId="TableHeader">
    <w:name w:val="Table Header"/>
    <w:rsid w:val="005324B3"/>
    <w:rPr>
      <w:rFonts w:asciiTheme="majorHAnsi" w:eastAsiaTheme="majorEastAsia" w:hAnsiTheme="majorHAnsi" w:cstheme="majorBidi"/>
      <w:color w:val="FFFFFF"/>
      <w:lang w:eastAsia="ja-JP"/>
    </w:rPr>
  </w:style>
  <w:style w:type="table" w:customStyle="1" w:styleId="NodesTable">
    <w:name w:val="Nodes Table"/>
    <w:rsid w:val="005324B3"/>
    <w:rPr>
      <w:rFonts w:eastAsiaTheme="minorEastAsia" w:hAnsi="Times New Roman" w:cs="Times New Roman"/>
      <w:sz w:val="20"/>
      <w:szCs w:val="20"/>
      <w:lang w:eastAsia="ja-JP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character" w:styleId="Hyperlink">
    <w:name w:val="Hyperlink"/>
    <w:basedOn w:val="DefaultParagraphFont"/>
    <w:uiPriority w:val="99"/>
    <w:unhideWhenUsed/>
    <w:rsid w:val="00E93E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55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408E82FED6B748B270E17B268230DF" ma:contentTypeVersion="14" ma:contentTypeDescription="Create a new document." ma:contentTypeScope="" ma:versionID="df8ce549478f71e35c954efe51038270">
  <xsd:schema xmlns:xsd="http://www.w3.org/2001/XMLSchema" xmlns:xs="http://www.w3.org/2001/XMLSchema" xmlns:p="http://schemas.microsoft.com/office/2006/metadata/properties" xmlns:ns3="b263e71b-aa8a-41dc-8bc7-ddf7bd7f3ca0" xmlns:ns4="ced89e06-397c-4ada-ae9d-170dffdaa5db" targetNamespace="http://schemas.microsoft.com/office/2006/metadata/properties" ma:root="true" ma:fieldsID="de5d9f82ae69bdc0b052b7005f093336" ns3:_="" ns4:_="">
    <xsd:import namespace="b263e71b-aa8a-41dc-8bc7-ddf7bd7f3ca0"/>
    <xsd:import namespace="ced89e06-397c-4ada-ae9d-170dffdaa5d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63e71b-aa8a-41dc-8bc7-ddf7bd7f3ca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d89e06-397c-4ada-ae9d-170dffdaa5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CCC54B-89B7-4C8F-9C18-DAACC0BA89C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9E8B074-228A-43E8-ADEE-4B01257518C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47D125B-DDF4-4B0E-A68E-55C6C189F9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63e71b-aa8a-41dc-8bc7-ddf7bd7f3ca0"/>
    <ds:schemaRef ds:uri="ced89e06-397c-4ada-ae9d-170dffdaa5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803</Words>
  <Characters>458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az Ali</dc:creator>
  <cp:keywords/>
  <dc:description/>
  <cp:lastModifiedBy>Sheraz Ali</cp:lastModifiedBy>
  <cp:revision>54</cp:revision>
  <cp:lastPrinted>2021-09-17T01:23:00Z</cp:lastPrinted>
  <dcterms:created xsi:type="dcterms:W3CDTF">2022-07-21T02:10:00Z</dcterms:created>
  <dcterms:modified xsi:type="dcterms:W3CDTF">2022-09-21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408E82FED6B748B270E17B268230DF</vt:lpwstr>
  </property>
</Properties>
</file>